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4E19568" w:rsidR="00EA3D3C" w:rsidRPr="00994A3D" w:rsidRDefault="0068291E" w:rsidP="0001436A">
      <w:pPr>
        <w:pStyle w:val="1"/>
      </w:pPr>
      <w:r w:rsidRPr="0068291E">
        <w:t>The impact of adult children's layoffs on mental health</w:t>
      </w:r>
    </w:p>
    <w:p w14:paraId="4F725B83" w14:textId="7E72BB0B" w:rsidR="00B01334" w:rsidRPr="00E47437" w:rsidRDefault="00B01334" w:rsidP="00476E72">
      <w:pPr>
        <w:spacing w:before="0" w:after="0"/>
        <w:ind w:firstLineChars="200" w:firstLine="480"/>
        <w:jc w:val="both"/>
      </w:pPr>
      <w:r w:rsidRPr="00E47437">
        <w:t xml:space="preserve">As shown in Supplementary Table S1, no significant negative effects of adult children’s layoffs on the mental health of </w:t>
      </w:r>
      <w:r w:rsidR="008C455A">
        <w:t>older</w:t>
      </w:r>
      <w:r w:rsidRPr="00E47437">
        <w:t xml:space="preserve"> parents were found in this study. Specifically, Column (1) indicates that adult children’s layoffs have no significant impact on the likelihood of </w:t>
      </w:r>
      <w:r w:rsidR="008C455A">
        <w:t>older</w:t>
      </w:r>
      <w:r w:rsidR="008C455A" w:rsidRPr="00E47437">
        <w:t xml:space="preserve"> </w:t>
      </w:r>
      <w:r w:rsidRPr="00E47437">
        <w:t xml:space="preserve">parents suffering from mental disorders; Column (2) shows no significant effect on </w:t>
      </w:r>
      <w:r w:rsidR="008C455A">
        <w:t>older</w:t>
      </w:r>
      <w:r w:rsidR="008C455A" w:rsidRPr="00E47437">
        <w:t xml:space="preserve"> </w:t>
      </w:r>
      <w:r w:rsidRPr="00E47437">
        <w:t xml:space="preserve">parents’ emotional well-being (whether they feel happy); Columns (3) and (4) reveal that layoffs do not significantly influence </w:t>
      </w:r>
      <w:r w:rsidR="008C455A">
        <w:t>older</w:t>
      </w:r>
      <w:r w:rsidR="008C455A" w:rsidRPr="00E47437">
        <w:t xml:space="preserve"> </w:t>
      </w:r>
      <w:r w:rsidRPr="00E47437">
        <w:t>parents’ engagement in risk behaviors such as alcohol consumption and smoking.</w:t>
      </w:r>
    </w:p>
    <w:p w14:paraId="712D8BDA" w14:textId="4968DA73" w:rsidR="00B01334" w:rsidRDefault="00B01334" w:rsidP="00E47437">
      <w:pPr>
        <w:spacing w:before="0" w:after="0"/>
        <w:ind w:firstLineChars="200" w:firstLine="480"/>
        <w:jc w:val="both"/>
      </w:pPr>
      <w:r w:rsidRPr="00E47437">
        <w:t xml:space="preserve">It is important to note that although our results do not indicate significant adverse effects of adult children’s layoffs on </w:t>
      </w:r>
      <w:r w:rsidR="008C455A">
        <w:t>older</w:t>
      </w:r>
      <w:r w:rsidR="008C455A" w:rsidRPr="00E47437">
        <w:t xml:space="preserve"> </w:t>
      </w:r>
      <w:bookmarkStart w:id="0" w:name="_GoBack"/>
      <w:bookmarkEnd w:id="0"/>
      <w:r w:rsidRPr="00E47437">
        <w:t>parents’ mental health, this finding may be limited by the historical context of the study period and the relatively low public awareness of mental health issues at that time.</w:t>
      </w:r>
    </w:p>
    <w:p w14:paraId="099BE789" w14:textId="5860533A" w:rsidR="00A36F03" w:rsidRPr="009C30BC" w:rsidRDefault="00A36F03" w:rsidP="009C30BC">
      <w:pPr>
        <w:spacing w:before="0" w:after="0"/>
        <w:ind w:firstLineChars="200" w:firstLine="480"/>
        <w:jc w:val="center"/>
        <w:rPr>
          <w:i/>
          <w:lang w:eastAsia="zh-CN"/>
        </w:rPr>
      </w:pPr>
      <w:r w:rsidRPr="0065168B">
        <w:rPr>
          <w:i/>
          <w:lang w:eastAsia="zh-CN"/>
        </w:rPr>
        <w:t>[</w:t>
      </w:r>
      <w:r w:rsidRPr="00A36F03">
        <w:rPr>
          <w:i/>
        </w:rPr>
        <w:t>S1 Table</w:t>
      </w:r>
      <w:r w:rsidRPr="0065168B">
        <w:rPr>
          <w:i/>
          <w:lang w:eastAsia="zh-CN"/>
        </w:rPr>
        <w:t>]</w:t>
      </w:r>
    </w:p>
    <w:p w14:paraId="042E5F79" w14:textId="2D42BE78" w:rsidR="0068291E" w:rsidRPr="007E7A93" w:rsidRDefault="007E7A93" w:rsidP="007E7A93">
      <w:pPr>
        <w:pStyle w:val="1"/>
      </w:pPr>
      <w:r>
        <w:t>Tables</w:t>
      </w:r>
    </w:p>
    <w:p w14:paraId="612BCD4C" w14:textId="23DA4EED" w:rsidR="00FA130C" w:rsidRPr="00E90471" w:rsidRDefault="008471AD" w:rsidP="00FA130C">
      <w:pPr>
        <w:spacing w:before="0" w:after="0"/>
        <w:jc w:val="both"/>
        <w:rPr>
          <w:rFonts w:cs="Times New Roman"/>
          <w:sz w:val="21"/>
          <w:szCs w:val="21"/>
        </w:rPr>
      </w:pPr>
      <w:r w:rsidRPr="008471AD">
        <w:rPr>
          <w:rFonts w:cs="Times New Roman"/>
          <w:sz w:val="21"/>
          <w:szCs w:val="21"/>
        </w:rPr>
        <w:t>S1 Table.</w:t>
      </w:r>
      <w:r w:rsidR="00FA130C" w:rsidRPr="000E287F">
        <w:rPr>
          <w:rFonts w:cs="Times New Roman"/>
          <w:sz w:val="21"/>
          <w:szCs w:val="21"/>
        </w:rPr>
        <w:t xml:space="preserve"> </w:t>
      </w:r>
      <w:bookmarkStart w:id="1" w:name="_Hlk204759647"/>
      <w:r w:rsidR="00FA130C" w:rsidRPr="00A378DB">
        <w:rPr>
          <w:rFonts w:cs="Times New Roman"/>
          <w:sz w:val="21"/>
          <w:szCs w:val="21"/>
        </w:rPr>
        <w:t xml:space="preserve">The </w:t>
      </w:r>
      <w:r w:rsidR="00FA130C">
        <w:rPr>
          <w:rFonts w:cs="Times New Roman"/>
          <w:sz w:val="21"/>
          <w:szCs w:val="21"/>
        </w:rPr>
        <w:t>i</w:t>
      </w:r>
      <w:r w:rsidR="00FA130C" w:rsidRPr="00A378DB">
        <w:rPr>
          <w:rFonts w:cs="Times New Roman"/>
          <w:sz w:val="21"/>
          <w:szCs w:val="21"/>
        </w:rPr>
        <w:t xml:space="preserve">mpact of </w:t>
      </w:r>
      <w:r w:rsidR="00FA130C">
        <w:rPr>
          <w:rFonts w:cs="Times New Roman"/>
          <w:sz w:val="21"/>
          <w:szCs w:val="21"/>
        </w:rPr>
        <w:t>a</w:t>
      </w:r>
      <w:r w:rsidR="00FA130C" w:rsidRPr="00A378DB">
        <w:rPr>
          <w:rFonts w:cs="Times New Roman"/>
          <w:sz w:val="21"/>
          <w:szCs w:val="21"/>
        </w:rPr>
        <w:t xml:space="preserve">dult </w:t>
      </w:r>
      <w:r w:rsidR="00FA130C">
        <w:rPr>
          <w:rFonts w:cs="Times New Roman"/>
          <w:sz w:val="21"/>
          <w:szCs w:val="21"/>
        </w:rPr>
        <w:t>c</w:t>
      </w:r>
      <w:r w:rsidR="00FA130C" w:rsidRPr="00A378DB">
        <w:rPr>
          <w:rFonts w:cs="Times New Roman"/>
          <w:sz w:val="21"/>
          <w:szCs w:val="21"/>
        </w:rPr>
        <w:t xml:space="preserve">hildren's </w:t>
      </w:r>
      <w:r w:rsidR="00FA130C">
        <w:rPr>
          <w:rFonts w:cs="Times New Roman"/>
          <w:sz w:val="21"/>
          <w:szCs w:val="21"/>
        </w:rPr>
        <w:t>layoffs</w:t>
      </w:r>
      <w:r w:rsidR="00FA130C" w:rsidRPr="00A378DB">
        <w:rPr>
          <w:rFonts w:cs="Times New Roman"/>
          <w:sz w:val="21"/>
          <w:szCs w:val="21"/>
        </w:rPr>
        <w:t xml:space="preserve"> on</w:t>
      </w:r>
      <w:r w:rsidR="00FA130C" w:rsidRPr="000E287F">
        <w:rPr>
          <w:rFonts w:cs="Times New Roman"/>
          <w:sz w:val="21"/>
          <w:szCs w:val="21"/>
        </w:rPr>
        <w:t xml:space="preserve"> </w:t>
      </w:r>
      <w:r w:rsidR="00FA130C" w:rsidRPr="005018E6">
        <w:rPr>
          <w:rFonts w:cs="Times New Roman"/>
          <w:sz w:val="21"/>
          <w:szCs w:val="21"/>
        </w:rPr>
        <w:t>mental health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1"/>
        <w:gridCol w:w="1401"/>
        <w:gridCol w:w="1890"/>
        <w:gridCol w:w="1385"/>
        <w:gridCol w:w="1559"/>
      </w:tblGrid>
      <w:tr w:rsidR="00FA130C" w:rsidRPr="00AB0D42" w14:paraId="4646058D" w14:textId="77777777" w:rsidTr="00FA130C">
        <w:trPr>
          <w:trHeight w:val="436"/>
        </w:trPr>
        <w:tc>
          <w:tcPr>
            <w:tcW w:w="0" w:type="auto"/>
          </w:tcPr>
          <w:p w14:paraId="686FBE63" w14:textId="77777777" w:rsidR="00FA130C" w:rsidRPr="00AB0D42" w:rsidRDefault="00FA130C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</w:tcPr>
          <w:p w14:paraId="21E7DDBE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C08B6">
              <w:rPr>
                <w:rFonts w:cs="Times New Roman"/>
                <w:sz w:val="21"/>
                <w:szCs w:val="21"/>
              </w:rPr>
              <w:t>Mental illness</w:t>
            </w:r>
          </w:p>
        </w:tc>
        <w:tc>
          <w:tcPr>
            <w:tcW w:w="0" w:type="auto"/>
          </w:tcPr>
          <w:p w14:paraId="57328C93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C08B6">
              <w:rPr>
                <w:rFonts w:cs="Times New Roman"/>
                <w:sz w:val="21"/>
                <w:szCs w:val="21"/>
              </w:rPr>
              <w:t>Affective indicators</w:t>
            </w:r>
          </w:p>
        </w:tc>
        <w:tc>
          <w:tcPr>
            <w:tcW w:w="1385" w:type="dxa"/>
          </w:tcPr>
          <w:p w14:paraId="4947D957" w14:textId="77777777" w:rsidR="00FA130C" w:rsidRPr="00CC08B6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C08B6">
              <w:rPr>
                <w:rFonts w:cs="Times New Roman"/>
                <w:sz w:val="21"/>
                <w:szCs w:val="21"/>
              </w:rPr>
              <w:t>Drinking</w:t>
            </w:r>
          </w:p>
        </w:tc>
        <w:tc>
          <w:tcPr>
            <w:tcW w:w="1559" w:type="dxa"/>
          </w:tcPr>
          <w:p w14:paraId="6469B4B2" w14:textId="77777777" w:rsidR="00FA130C" w:rsidRPr="00CC08B6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C08B6">
              <w:rPr>
                <w:rFonts w:cs="Times New Roman"/>
                <w:sz w:val="21"/>
                <w:szCs w:val="21"/>
              </w:rPr>
              <w:t>Smoking</w:t>
            </w:r>
          </w:p>
        </w:tc>
      </w:tr>
      <w:tr w:rsidR="00FA130C" w:rsidRPr="00AB0D42" w14:paraId="0877B69B" w14:textId="77777777" w:rsidTr="00FA130C">
        <w:trPr>
          <w:trHeight w:val="277"/>
        </w:trPr>
        <w:tc>
          <w:tcPr>
            <w:tcW w:w="0" w:type="auto"/>
            <w:tcBorders>
              <w:bottom w:val="nil"/>
            </w:tcBorders>
          </w:tcPr>
          <w:p w14:paraId="074FD9DA" w14:textId="77777777" w:rsidR="00FA130C" w:rsidRPr="00AB0D42" w:rsidRDefault="00FA130C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Layoffs</w:t>
            </w:r>
          </w:p>
        </w:tc>
        <w:tc>
          <w:tcPr>
            <w:tcW w:w="0" w:type="auto"/>
            <w:tcBorders>
              <w:bottom w:val="nil"/>
            </w:tcBorders>
          </w:tcPr>
          <w:p w14:paraId="1D653BB1" w14:textId="397E0054" w:rsidR="00FA130C" w:rsidRPr="00AB0D42" w:rsidRDefault="00CC7EBA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="00FA130C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="00FA130C">
              <w:rPr>
                <w:rFonts w:cs="Times New Roman"/>
                <w:sz w:val="21"/>
                <w:szCs w:val="21"/>
                <w:lang w:eastAsia="zh-CN"/>
              </w:rPr>
              <w:t>.00</w:t>
            </w:r>
            <w:r>
              <w:rPr>
                <w:rFonts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</w:tcPr>
          <w:p w14:paraId="4FAFB151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1976</w:t>
            </w:r>
          </w:p>
        </w:tc>
        <w:tc>
          <w:tcPr>
            <w:tcW w:w="1385" w:type="dxa"/>
            <w:tcBorders>
              <w:bottom w:val="nil"/>
            </w:tcBorders>
          </w:tcPr>
          <w:p w14:paraId="22325D39" w14:textId="77777777" w:rsidR="00FA130C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198</w:t>
            </w:r>
          </w:p>
        </w:tc>
        <w:tc>
          <w:tcPr>
            <w:tcW w:w="1559" w:type="dxa"/>
            <w:tcBorders>
              <w:bottom w:val="nil"/>
            </w:tcBorders>
          </w:tcPr>
          <w:p w14:paraId="012F23A9" w14:textId="77777777" w:rsidR="00FA130C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>0.0285</w:t>
            </w:r>
          </w:p>
        </w:tc>
      </w:tr>
      <w:tr w:rsidR="00FA130C" w:rsidRPr="00AB0D42" w14:paraId="3ADF3F49" w14:textId="77777777" w:rsidTr="00FA130C">
        <w:tc>
          <w:tcPr>
            <w:tcW w:w="0" w:type="auto"/>
            <w:tcBorders>
              <w:top w:val="nil"/>
            </w:tcBorders>
          </w:tcPr>
          <w:p w14:paraId="73A5123A" w14:textId="77777777" w:rsidR="00FA130C" w:rsidRPr="00AB0D42" w:rsidRDefault="00FA130C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EB93013" w14:textId="17723239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0.00</w:t>
            </w:r>
            <w:r w:rsidR="00CC7EBA">
              <w:rPr>
                <w:rFonts w:cs="Times New Roman"/>
                <w:sz w:val="21"/>
                <w:szCs w:val="21"/>
              </w:rPr>
              <w:t>21</w:t>
            </w:r>
            <w:r w:rsidRPr="00AB0D42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41760179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0.1793</w:t>
            </w:r>
            <w:r w:rsidRPr="00AB0D42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385" w:type="dxa"/>
            <w:tcBorders>
              <w:top w:val="nil"/>
            </w:tcBorders>
          </w:tcPr>
          <w:p w14:paraId="67235E1D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0.0222</w:t>
            </w:r>
            <w:r w:rsidRPr="00AB0D42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52DE7299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0.0178</w:t>
            </w:r>
            <w:r w:rsidRPr="00AB0D42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FA130C" w:rsidRPr="00AB0D42" w14:paraId="765394A6" w14:textId="77777777" w:rsidTr="00FA130C">
        <w:tc>
          <w:tcPr>
            <w:tcW w:w="0" w:type="auto"/>
          </w:tcPr>
          <w:p w14:paraId="218B95FC" w14:textId="77777777" w:rsidR="00FA130C" w:rsidRPr="00AB0D42" w:rsidRDefault="00FA130C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Control variable</w:t>
            </w:r>
          </w:p>
        </w:tc>
        <w:tc>
          <w:tcPr>
            <w:tcW w:w="0" w:type="auto"/>
          </w:tcPr>
          <w:p w14:paraId="03059C73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094F883A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1385" w:type="dxa"/>
          </w:tcPr>
          <w:p w14:paraId="4B29BF23" w14:textId="77777777" w:rsidR="00FA130C" w:rsidRPr="00A137BB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1559" w:type="dxa"/>
          </w:tcPr>
          <w:p w14:paraId="1B9676AD" w14:textId="77777777" w:rsidR="00FA130C" w:rsidRPr="00A137BB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FA130C" w:rsidRPr="00AB0D42" w14:paraId="1F30CC96" w14:textId="77777777" w:rsidTr="00FA130C">
        <w:tc>
          <w:tcPr>
            <w:tcW w:w="0" w:type="auto"/>
          </w:tcPr>
          <w:p w14:paraId="7F7AA148" w14:textId="77777777" w:rsidR="00FA130C" w:rsidRPr="00AB0D42" w:rsidRDefault="00FA130C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Time fixed effect</w:t>
            </w:r>
          </w:p>
        </w:tc>
        <w:tc>
          <w:tcPr>
            <w:tcW w:w="0" w:type="auto"/>
          </w:tcPr>
          <w:p w14:paraId="1E8A4676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39BDE7B9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1385" w:type="dxa"/>
          </w:tcPr>
          <w:p w14:paraId="456F694A" w14:textId="77777777" w:rsidR="00FA130C" w:rsidRPr="00A137BB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1559" w:type="dxa"/>
          </w:tcPr>
          <w:p w14:paraId="5E2727DA" w14:textId="77777777" w:rsidR="00FA130C" w:rsidRPr="00A137BB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FA130C" w:rsidRPr="00AB0D42" w14:paraId="152A83FA" w14:textId="77777777" w:rsidTr="00FA130C">
        <w:tc>
          <w:tcPr>
            <w:tcW w:w="0" w:type="auto"/>
          </w:tcPr>
          <w:p w14:paraId="2E2549AB" w14:textId="77777777" w:rsidR="00FA130C" w:rsidRPr="00AB0D42" w:rsidRDefault="00FA130C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Household fixed effect</w:t>
            </w:r>
          </w:p>
        </w:tc>
        <w:tc>
          <w:tcPr>
            <w:tcW w:w="0" w:type="auto"/>
          </w:tcPr>
          <w:p w14:paraId="67880148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67A61107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1385" w:type="dxa"/>
          </w:tcPr>
          <w:p w14:paraId="68E82CA1" w14:textId="77777777" w:rsidR="00FA130C" w:rsidRPr="00A137BB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1559" w:type="dxa"/>
          </w:tcPr>
          <w:p w14:paraId="2E051CB1" w14:textId="77777777" w:rsidR="00FA130C" w:rsidRPr="00A137BB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FA130C" w:rsidRPr="00AB0D42" w14:paraId="65B626EC" w14:textId="77777777" w:rsidTr="00FA130C">
        <w:tc>
          <w:tcPr>
            <w:tcW w:w="0" w:type="auto"/>
          </w:tcPr>
          <w:p w14:paraId="1B15C0D9" w14:textId="77777777" w:rsidR="00FA130C" w:rsidRPr="00AB0D42" w:rsidRDefault="00FA130C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Observations</w:t>
            </w:r>
          </w:p>
        </w:tc>
        <w:tc>
          <w:tcPr>
            <w:tcW w:w="0" w:type="auto"/>
          </w:tcPr>
          <w:p w14:paraId="2C94130F" w14:textId="7AE62EC3" w:rsidR="00FA130C" w:rsidRPr="00AB0D42" w:rsidRDefault="0005580F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453</w:t>
            </w:r>
          </w:p>
        </w:tc>
        <w:tc>
          <w:tcPr>
            <w:tcW w:w="0" w:type="auto"/>
          </w:tcPr>
          <w:p w14:paraId="47ABF234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17</w:t>
            </w:r>
          </w:p>
        </w:tc>
        <w:tc>
          <w:tcPr>
            <w:tcW w:w="1385" w:type="dxa"/>
          </w:tcPr>
          <w:p w14:paraId="2A7780DF" w14:textId="77777777" w:rsidR="00FA130C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  <w:r w:rsidRPr="00AB0D42">
              <w:rPr>
                <w:rFonts w:cs="Times New Roman"/>
                <w:sz w:val="21"/>
                <w:szCs w:val="21"/>
              </w:rPr>
              <w:t>,</w:t>
            </w:r>
            <w:r>
              <w:rPr>
                <w:rFonts w:cs="Times New Roman"/>
                <w:sz w:val="21"/>
                <w:szCs w:val="21"/>
              </w:rPr>
              <w:t>459</w:t>
            </w:r>
          </w:p>
        </w:tc>
        <w:tc>
          <w:tcPr>
            <w:tcW w:w="1559" w:type="dxa"/>
          </w:tcPr>
          <w:p w14:paraId="4597A588" w14:textId="77777777" w:rsidR="00FA130C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  <w:r w:rsidRPr="00AB0D42">
              <w:rPr>
                <w:rFonts w:cs="Times New Roman"/>
                <w:sz w:val="21"/>
                <w:szCs w:val="21"/>
              </w:rPr>
              <w:t>,</w:t>
            </w:r>
            <w:r>
              <w:rPr>
                <w:rFonts w:cs="Times New Roman"/>
                <w:sz w:val="21"/>
                <w:szCs w:val="21"/>
              </w:rPr>
              <w:t>508</w:t>
            </w:r>
          </w:p>
        </w:tc>
      </w:tr>
      <w:tr w:rsidR="00FA130C" w:rsidRPr="00AB0D42" w14:paraId="2C8A3F6F" w14:textId="77777777" w:rsidTr="00FA130C">
        <w:tc>
          <w:tcPr>
            <w:tcW w:w="0" w:type="auto"/>
          </w:tcPr>
          <w:p w14:paraId="180027BE" w14:textId="77777777" w:rsidR="00FA130C" w:rsidRPr="00AB0D42" w:rsidRDefault="00FA130C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R-squared</w:t>
            </w:r>
          </w:p>
        </w:tc>
        <w:tc>
          <w:tcPr>
            <w:tcW w:w="0" w:type="auto"/>
          </w:tcPr>
          <w:p w14:paraId="59016F1A" w14:textId="33454B23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0.</w:t>
            </w:r>
            <w:r w:rsidR="00CC7EBA">
              <w:rPr>
                <w:rFonts w:cs="Times New Roman"/>
                <w:sz w:val="21"/>
                <w:szCs w:val="21"/>
              </w:rPr>
              <w:t>840</w:t>
            </w:r>
          </w:p>
        </w:tc>
        <w:tc>
          <w:tcPr>
            <w:tcW w:w="0" w:type="auto"/>
          </w:tcPr>
          <w:p w14:paraId="27101270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</w:rPr>
              <w:t>095</w:t>
            </w:r>
          </w:p>
        </w:tc>
        <w:tc>
          <w:tcPr>
            <w:tcW w:w="1385" w:type="dxa"/>
          </w:tcPr>
          <w:p w14:paraId="2EA00BEF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585</w:t>
            </w:r>
          </w:p>
        </w:tc>
        <w:tc>
          <w:tcPr>
            <w:tcW w:w="1559" w:type="dxa"/>
          </w:tcPr>
          <w:p w14:paraId="4CF6A0F9" w14:textId="77777777" w:rsidR="00FA130C" w:rsidRPr="00AB0D42" w:rsidRDefault="00FA130C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641</w:t>
            </w:r>
          </w:p>
        </w:tc>
      </w:tr>
    </w:tbl>
    <w:p w14:paraId="088A0A5F" w14:textId="1F24824A" w:rsidR="00C94E75" w:rsidRDefault="004B2A70" w:rsidP="00E040DE">
      <w:pPr>
        <w:spacing w:before="0" w:after="0"/>
        <w:rPr>
          <w:rFonts w:cs="Times New Roman"/>
          <w:sz w:val="21"/>
          <w:szCs w:val="21"/>
        </w:rPr>
      </w:pPr>
      <w:r w:rsidRPr="008E0DE9">
        <w:rPr>
          <w:rFonts w:cs="Times New Roman"/>
          <w:sz w:val="21"/>
          <w:szCs w:val="21"/>
        </w:rPr>
        <w:t>Note:</w:t>
      </w:r>
      <w:r w:rsidR="00012295">
        <w:rPr>
          <w:rFonts w:cs="Times New Roman"/>
          <w:sz w:val="21"/>
          <w:szCs w:val="21"/>
        </w:rPr>
        <w:t xml:space="preserve"> </w:t>
      </w:r>
      <w:r w:rsidR="00972AA9">
        <w:t>Affective indicators are only available for the 2006 wave, which prevents the inclusion of fixed effects in the analysis.</w:t>
      </w:r>
    </w:p>
    <w:p w14:paraId="0D0D11BF" w14:textId="496E918C" w:rsidR="00C94E75" w:rsidRDefault="00C94E75" w:rsidP="00E040DE">
      <w:pPr>
        <w:spacing w:before="0" w:after="0"/>
        <w:rPr>
          <w:rFonts w:cs="Times New Roman"/>
          <w:sz w:val="21"/>
          <w:szCs w:val="21"/>
        </w:rPr>
      </w:pPr>
    </w:p>
    <w:p w14:paraId="75E6167B" w14:textId="4CDF1225" w:rsidR="00264453" w:rsidRDefault="00264453" w:rsidP="00264453">
      <w:pPr>
        <w:spacing w:before="0" w:after="0"/>
        <w:jc w:val="both"/>
        <w:rPr>
          <w:rFonts w:cs="Times New Roman"/>
          <w:sz w:val="21"/>
          <w:szCs w:val="21"/>
        </w:rPr>
      </w:pPr>
      <w:bookmarkStart w:id="2" w:name="_Hlk205046267"/>
      <w:r w:rsidRPr="008471AD">
        <w:rPr>
          <w:rFonts w:cs="Times New Roman"/>
          <w:sz w:val="21"/>
          <w:szCs w:val="21"/>
        </w:rPr>
        <w:t>S</w:t>
      </w:r>
      <w:r>
        <w:rPr>
          <w:rFonts w:cs="Times New Roman"/>
          <w:sz w:val="21"/>
          <w:szCs w:val="21"/>
        </w:rPr>
        <w:t>2</w:t>
      </w:r>
      <w:r w:rsidRPr="008471AD">
        <w:rPr>
          <w:rFonts w:cs="Times New Roman"/>
          <w:sz w:val="21"/>
          <w:szCs w:val="21"/>
        </w:rPr>
        <w:t xml:space="preserve"> Table.</w:t>
      </w:r>
      <w:r>
        <w:rPr>
          <w:rFonts w:cs="Times New Roman"/>
          <w:sz w:val="21"/>
          <w:szCs w:val="21"/>
        </w:rPr>
        <w:t xml:space="preserve"> Robustness tests - causal forest model and logit model results</w:t>
      </w:r>
    </w:p>
    <w:bookmarkEnd w:id="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2"/>
        <w:gridCol w:w="1400"/>
        <w:gridCol w:w="1400"/>
        <w:gridCol w:w="1400"/>
        <w:gridCol w:w="1400"/>
      </w:tblGrid>
      <w:tr w:rsidR="00264453" w14:paraId="3089857A" w14:textId="77777777" w:rsidTr="00264453">
        <w:trPr>
          <w:trHeight w:val="10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F95A3B" w14:textId="77777777" w:rsidR="00264453" w:rsidRDefault="00264453">
            <w:pPr>
              <w:spacing w:before="0" w:after="0"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7527C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usal forest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46311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ogit model</w:t>
            </w:r>
          </w:p>
        </w:tc>
      </w:tr>
      <w:tr w:rsidR="00264453" w14:paraId="5E565DD7" w14:textId="77777777" w:rsidTr="00264453">
        <w:trPr>
          <w:trHeight w:val="1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D26E5E" w14:textId="77777777" w:rsidR="00264453" w:rsidRDefault="00264453">
            <w:pPr>
              <w:spacing w:before="0" w:after="0" w:line="276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E0C5D7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isease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12C410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isease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F87681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isease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E6DA6D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isease status</w:t>
            </w:r>
          </w:p>
        </w:tc>
      </w:tr>
      <w:tr w:rsidR="00264453" w14:paraId="5CB984C5" w14:textId="77777777" w:rsidTr="00264453">
        <w:trPr>
          <w:trHeight w:val="1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ADD91" w14:textId="77777777" w:rsidR="00264453" w:rsidRDefault="00264453">
            <w:pPr>
              <w:spacing w:before="0" w:after="0"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2E30F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D990F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5896D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5DE2F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4)</w:t>
            </w:r>
          </w:p>
        </w:tc>
      </w:tr>
      <w:tr w:rsidR="00264453" w14:paraId="352E76B9" w14:textId="77777777" w:rsidTr="00264453">
        <w:trPr>
          <w:trHeight w:val="1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274F49" w14:textId="77777777" w:rsidR="00264453" w:rsidRDefault="00264453">
            <w:pPr>
              <w:spacing w:before="0" w:after="0" w:line="276" w:lineRule="auto"/>
              <w:rPr>
                <w:rFonts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Layof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197592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1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C0118C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1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6DE17C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556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70104F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722*</w:t>
            </w:r>
            <w:r>
              <w:rPr>
                <w:rFonts w:cs="Times New Roman"/>
                <w:sz w:val="21"/>
                <w:szCs w:val="21"/>
                <w:lang w:eastAsia="zh-CN"/>
              </w:rPr>
              <w:t>*</w:t>
            </w:r>
          </w:p>
        </w:tc>
      </w:tr>
      <w:tr w:rsidR="00264453" w14:paraId="69E1617C" w14:textId="77777777" w:rsidTr="00264453">
        <w:trPr>
          <w:trHeight w:val="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D70BF" w14:textId="77777777" w:rsidR="00264453" w:rsidRDefault="00264453">
            <w:pPr>
              <w:spacing w:before="0" w:after="0"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B2B8D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0.00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283BB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0.00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49007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0.099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61005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0.1882)</w:t>
            </w:r>
          </w:p>
        </w:tc>
      </w:tr>
      <w:tr w:rsidR="00264453" w14:paraId="052108D2" w14:textId="77777777" w:rsidTr="00264453">
        <w:trPr>
          <w:trHeight w:val="1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5D1CE" w14:textId="77777777" w:rsidR="00264453" w:rsidRDefault="00264453">
            <w:pPr>
              <w:spacing w:before="0" w:after="0" w:line="276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fixed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E73B4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965C8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275A2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7A8BD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264453" w14:paraId="20F78EB3" w14:textId="77777777" w:rsidTr="00264453">
        <w:trPr>
          <w:trHeight w:val="1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0F91" w14:textId="77777777" w:rsidR="00264453" w:rsidRDefault="00264453">
            <w:pPr>
              <w:spacing w:before="0" w:after="0" w:line="276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vince fixed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E1F1D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C9BE4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53312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5310D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o</w:t>
            </w:r>
          </w:p>
        </w:tc>
      </w:tr>
      <w:tr w:rsidR="00264453" w14:paraId="501B9ACD" w14:textId="77777777" w:rsidTr="00264453">
        <w:trPr>
          <w:trHeight w:val="1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A2DBC" w14:textId="77777777" w:rsidR="00264453" w:rsidRDefault="00264453">
            <w:pPr>
              <w:spacing w:before="0" w:after="0" w:line="276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Household fixed effec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974CA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4E03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7A0D4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1D9C1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264453" w14:paraId="6705E9C3" w14:textId="77777777" w:rsidTr="00264453">
        <w:trPr>
          <w:trHeight w:val="1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E9492" w14:textId="77777777" w:rsidR="00264453" w:rsidRDefault="00264453">
            <w:pPr>
              <w:spacing w:before="0" w:after="0" w:line="276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686AC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,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941F7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,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44D2A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,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11316" w14:textId="77777777" w:rsidR="00264453" w:rsidRDefault="00264453">
            <w:pPr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,894</w:t>
            </w:r>
          </w:p>
        </w:tc>
      </w:tr>
    </w:tbl>
    <w:p w14:paraId="420A4E86" w14:textId="77777777" w:rsidR="00C94E75" w:rsidRPr="008E0DE9" w:rsidRDefault="00C94E75" w:rsidP="00E040DE">
      <w:pPr>
        <w:spacing w:before="0" w:after="0"/>
        <w:rPr>
          <w:rFonts w:cs="Times New Roman"/>
          <w:sz w:val="21"/>
          <w:szCs w:val="21"/>
        </w:rPr>
      </w:pPr>
    </w:p>
    <w:p w14:paraId="0F340287" w14:textId="1DFA8644" w:rsidR="0016020B" w:rsidRPr="005A1F5D" w:rsidRDefault="00A146C3" w:rsidP="0016020B">
      <w:pPr>
        <w:spacing w:before="0" w:after="0"/>
        <w:jc w:val="both"/>
        <w:rPr>
          <w:rFonts w:cs="Times New Roman"/>
          <w:sz w:val="21"/>
          <w:szCs w:val="21"/>
        </w:rPr>
      </w:pPr>
      <w:r w:rsidRPr="008471AD">
        <w:rPr>
          <w:rFonts w:cs="Times New Roman"/>
          <w:sz w:val="21"/>
          <w:szCs w:val="21"/>
        </w:rPr>
        <w:t>S</w:t>
      </w:r>
      <w:r w:rsidR="00C00FE1">
        <w:rPr>
          <w:rFonts w:cs="Times New Roman"/>
          <w:sz w:val="21"/>
          <w:szCs w:val="21"/>
        </w:rPr>
        <w:t>3</w:t>
      </w:r>
      <w:r w:rsidRPr="008471AD">
        <w:rPr>
          <w:rFonts w:cs="Times New Roman"/>
          <w:sz w:val="21"/>
          <w:szCs w:val="21"/>
        </w:rPr>
        <w:t xml:space="preserve"> Table.</w:t>
      </w:r>
      <w:r w:rsidR="0016020B" w:rsidRPr="000E287F">
        <w:rPr>
          <w:rFonts w:cs="Times New Roman"/>
          <w:sz w:val="21"/>
          <w:szCs w:val="21"/>
        </w:rPr>
        <w:t xml:space="preserve"> </w:t>
      </w:r>
      <w:r w:rsidR="0016020B" w:rsidRPr="00A378DB">
        <w:rPr>
          <w:rFonts w:cs="Times New Roman"/>
          <w:sz w:val="21"/>
          <w:szCs w:val="21"/>
        </w:rPr>
        <w:t xml:space="preserve">The </w:t>
      </w:r>
      <w:r w:rsidR="0016020B">
        <w:rPr>
          <w:rFonts w:cs="Times New Roman"/>
          <w:sz w:val="21"/>
          <w:szCs w:val="21"/>
        </w:rPr>
        <w:t>i</w:t>
      </w:r>
      <w:r w:rsidR="0016020B" w:rsidRPr="00A378DB">
        <w:rPr>
          <w:rFonts w:cs="Times New Roman"/>
          <w:sz w:val="21"/>
          <w:szCs w:val="21"/>
        </w:rPr>
        <w:t xml:space="preserve">mpact of </w:t>
      </w:r>
      <w:r w:rsidR="0016020B">
        <w:rPr>
          <w:rFonts w:cs="Times New Roman"/>
          <w:sz w:val="21"/>
          <w:szCs w:val="21"/>
        </w:rPr>
        <w:t>a</w:t>
      </w:r>
      <w:r w:rsidR="0016020B" w:rsidRPr="00A378DB">
        <w:rPr>
          <w:rFonts w:cs="Times New Roman"/>
          <w:sz w:val="21"/>
          <w:szCs w:val="21"/>
        </w:rPr>
        <w:t xml:space="preserve">dult </w:t>
      </w:r>
      <w:r w:rsidR="0016020B">
        <w:rPr>
          <w:rFonts w:cs="Times New Roman"/>
          <w:sz w:val="21"/>
          <w:szCs w:val="21"/>
        </w:rPr>
        <w:t>c</w:t>
      </w:r>
      <w:r w:rsidR="0016020B" w:rsidRPr="00A378DB">
        <w:rPr>
          <w:rFonts w:cs="Times New Roman"/>
          <w:sz w:val="21"/>
          <w:szCs w:val="21"/>
        </w:rPr>
        <w:t xml:space="preserve">hildren's </w:t>
      </w:r>
      <w:r w:rsidR="0016020B">
        <w:rPr>
          <w:rFonts w:cs="Times New Roman"/>
          <w:sz w:val="21"/>
          <w:szCs w:val="21"/>
        </w:rPr>
        <w:t>layoffs</w:t>
      </w:r>
      <w:r w:rsidR="0016020B" w:rsidRPr="00A378DB">
        <w:rPr>
          <w:rFonts w:cs="Times New Roman"/>
          <w:sz w:val="21"/>
          <w:szCs w:val="21"/>
        </w:rPr>
        <w:t xml:space="preserve"> on</w:t>
      </w:r>
      <w:r w:rsidR="0016020B" w:rsidRPr="000E287F">
        <w:rPr>
          <w:rFonts w:cs="Times New Roman"/>
          <w:sz w:val="21"/>
          <w:szCs w:val="21"/>
        </w:rPr>
        <w:t xml:space="preserve"> </w:t>
      </w:r>
      <w:r w:rsidR="0016020B">
        <w:rPr>
          <w:rFonts w:cs="Times New Roman"/>
          <w:sz w:val="21"/>
          <w:szCs w:val="21"/>
        </w:rPr>
        <w:t>d</w:t>
      </w:r>
      <w:r w:rsidR="0016020B" w:rsidRPr="000E287F">
        <w:rPr>
          <w:rFonts w:cs="Times New Roman"/>
          <w:sz w:val="21"/>
          <w:szCs w:val="21"/>
        </w:rPr>
        <w:t>aily care</w:t>
      </w:r>
      <w:r w:rsidR="00BE21A7" w:rsidRPr="00BE21A7">
        <w:rPr>
          <w:rFonts w:cs="Times New Roman"/>
          <w:sz w:val="21"/>
          <w:szCs w:val="21"/>
        </w:rPr>
        <w:t xml:space="preserve"> (by gender of the </w:t>
      </w:r>
      <w:r w:rsidR="003A7743">
        <w:rPr>
          <w:rFonts w:cs="Times New Roman"/>
          <w:sz w:val="21"/>
          <w:szCs w:val="21"/>
        </w:rPr>
        <w:t>a</w:t>
      </w:r>
      <w:r w:rsidR="003A7743" w:rsidRPr="00A378DB">
        <w:rPr>
          <w:rFonts w:cs="Times New Roman"/>
          <w:sz w:val="21"/>
          <w:szCs w:val="21"/>
        </w:rPr>
        <w:t xml:space="preserve">dult </w:t>
      </w:r>
      <w:r w:rsidR="00BE21A7" w:rsidRPr="00BE21A7">
        <w:rPr>
          <w:rFonts w:cs="Times New Roman"/>
          <w:sz w:val="21"/>
          <w:szCs w:val="21"/>
        </w:rPr>
        <w:t>chil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1"/>
        <w:gridCol w:w="934"/>
        <w:gridCol w:w="934"/>
        <w:gridCol w:w="934"/>
        <w:gridCol w:w="934"/>
        <w:gridCol w:w="934"/>
        <w:gridCol w:w="934"/>
        <w:gridCol w:w="934"/>
        <w:gridCol w:w="934"/>
      </w:tblGrid>
      <w:tr w:rsidR="00102231" w:rsidRPr="008E6784" w14:paraId="19C6808F" w14:textId="084AC5DC" w:rsidTr="00E75807">
        <w:trPr>
          <w:trHeight w:val="416"/>
        </w:trPr>
        <w:tc>
          <w:tcPr>
            <w:tcW w:w="0" w:type="auto"/>
            <w:tcBorders>
              <w:bottom w:val="nil"/>
            </w:tcBorders>
          </w:tcPr>
          <w:p w14:paraId="5951BB66" w14:textId="77777777" w:rsidR="00102231" w:rsidRPr="005A1F5D" w:rsidRDefault="00102231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C51C0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939A8AE" w14:textId="015F7942" w:rsidR="00102231" w:rsidRPr="005A1F5D" w:rsidRDefault="00102231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Cleaning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F9D859F" w14:textId="34E9D44C" w:rsidR="00102231" w:rsidRPr="005A1F5D" w:rsidRDefault="00102231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Cooking</w:t>
            </w:r>
          </w:p>
        </w:tc>
        <w:tc>
          <w:tcPr>
            <w:tcW w:w="1733" w:type="dxa"/>
            <w:gridSpan w:val="2"/>
            <w:tcBorders>
              <w:bottom w:val="single" w:sz="4" w:space="0" w:color="auto"/>
            </w:tcBorders>
          </w:tcPr>
          <w:p w14:paraId="68D4D04F" w14:textId="03F85285" w:rsidR="00102231" w:rsidRPr="005A1F5D" w:rsidRDefault="00102231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Laundry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379544DE" w14:textId="7B1EDF05" w:rsidR="00102231" w:rsidRPr="005A1F5D" w:rsidRDefault="00102231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Buying food</w:t>
            </w:r>
          </w:p>
        </w:tc>
      </w:tr>
      <w:tr w:rsidR="001D4CC7" w:rsidRPr="008E6784" w14:paraId="32372FCB" w14:textId="080880A9" w:rsidTr="00E75807">
        <w:tc>
          <w:tcPr>
            <w:tcW w:w="0" w:type="auto"/>
            <w:tcBorders>
              <w:bottom w:val="nil"/>
            </w:tcBorders>
          </w:tcPr>
          <w:p w14:paraId="57FE0281" w14:textId="60250733" w:rsidR="001D4CC7" w:rsidRPr="005A1F5D" w:rsidRDefault="001D4CC7" w:rsidP="001D4CC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Son's layoffs</w:t>
            </w:r>
          </w:p>
        </w:tc>
        <w:tc>
          <w:tcPr>
            <w:tcW w:w="0" w:type="auto"/>
            <w:tcBorders>
              <w:bottom w:val="nil"/>
            </w:tcBorders>
          </w:tcPr>
          <w:p w14:paraId="46B2ED33" w14:textId="3F04FD34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-0.36</w:t>
            </w:r>
            <w:r w:rsidR="00A450A6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0" w:type="auto"/>
            <w:tcBorders>
              <w:bottom w:val="nil"/>
            </w:tcBorders>
          </w:tcPr>
          <w:p w14:paraId="698EDD55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9428B4D" w14:textId="1FB2A66A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0.0296</w:t>
            </w:r>
          </w:p>
        </w:tc>
        <w:tc>
          <w:tcPr>
            <w:tcW w:w="0" w:type="auto"/>
            <w:tcBorders>
              <w:bottom w:val="nil"/>
            </w:tcBorders>
          </w:tcPr>
          <w:p w14:paraId="45FEE0E2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68E6F7A4" w14:textId="1E799DF8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-0.3</w:t>
            </w:r>
            <w:r w:rsidR="00A450A6">
              <w:rPr>
                <w:rFonts w:cs="Times New Roman"/>
                <w:sz w:val="21"/>
                <w:szCs w:val="21"/>
              </w:rPr>
              <w:t>196</w:t>
            </w:r>
          </w:p>
        </w:tc>
        <w:tc>
          <w:tcPr>
            <w:tcW w:w="851" w:type="dxa"/>
            <w:tcBorders>
              <w:bottom w:val="nil"/>
            </w:tcBorders>
          </w:tcPr>
          <w:p w14:paraId="57D58572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FB73347" w14:textId="77750C55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0.686</w:t>
            </w:r>
            <w:r w:rsidR="00A450A6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</w:tcPr>
          <w:p w14:paraId="493C7869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D4CC7" w:rsidRPr="008E6784" w14:paraId="7E36B7F0" w14:textId="2FE423A5" w:rsidTr="00E7580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31421C" w14:textId="77777777" w:rsidR="001D4CC7" w:rsidRPr="005A1F5D" w:rsidRDefault="001D4CC7" w:rsidP="001D4CC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C1EAF7" w14:textId="798DD4A8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(</w:t>
            </w:r>
            <w:r w:rsidR="00A450A6">
              <w:rPr>
                <w:rFonts w:cs="Times New Roman"/>
                <w:sz w:val="21"/>
                <w:szCs w:val="21"/>
              </w:rPr>
              <w:t>0.</w:t>
            </w:r>
            <w:r w:rsidR="00BB41E1">
              <w:rPr>
                <w:rFonts w:cs="Times New Roman"/>
                <w:sz w:val="21"/>
                <w:szCs w:val="21"/>
              </w:rPr>
              <w:t>2</w:t>
            </w:r>
            <w:r w:rsidR="00DA3C30">
              <w:rPr>
                <w:rFonts w:cs="Times New Roman"/>
                <w:sz w:val="21"/>
                <w:szCs w:val="21"/>
              </w:rPr>
              <w:t>1</w:t>
            </w:r>
            <w:r w:rsidR="00A450A6">
              <w:rPr>
                <w:rFonts w:cs="Times New Roman"/>
                <w:sz w:val="21"/>
                <w:szCs w:val="21"/>
              </w:rPr>
              <w:t>44</w:t>
            </w:r>
            <w:r w:rsidRPr="00C94E75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BE9F7E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5FC174" w14:textId="76E9CC28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(0.</w:t>
            </w:r>
            <w:r w:rsidR="00A450A6">
              <w:rPr>
                <w:rFonts w:cs="Times New Roman"/>
                <w:sz w:val="21"/>
                <w:szCs w:val="21"/>
              </w:rPr>
              <w:t>1170</w:t>
            </w:r>
            <w:r w:rsidRPr="00C94E75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8076D3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448D29B3" w14:textId="7D911469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(</w:t>
            </w:r>
            <w:r w:rsidR="00A450A6">
              <w:rPr>
                <w:rFonts w:cs="Times New Roman"/>
                <w:sz w:val="21"/>
                <w:szCs w:val="21"/>
              </w:rPr>
              <w:t>0.2354</w:t>
            </w:r>
            <w:r w:rsidRPr="00C94E75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F182351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6859875" w14:textId="774576D6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(</w:t>
            </w:r>
            <w:r w:rsidR="00A450A6">
              <w:rPr>
                <w:rFonts w:cs="Times New Roman"/>
                <w:sz w:val="21"/>
                <w:szCs w:val="21"/>
              </w:rPr>
              <w:t>0.5590</w:t>
            </w:r>
            <w:r w:rsidRPr="00C94E75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E384010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D4CC7" w:rsidRPr="008E6784" w14:paraId="4758112C" w14:textId="77777777" w:rsidTr="00E7580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4EFF78" w14:textId="6630D941" w:rsidR="001D4CC7" w:rsidRPr="005A1F5D" w:rsidRDefault="001D4CC7" w:rsidP="001D4CC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 xml:space="preserve">Daughter’s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AB5EE1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63D819" w14:textId="3AE07582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-0.11</w:t>
            </w:r>
            <w:r w:rsidR="00A450A6">
              <w:rPr>
                <w:rFonts w:cs="Times New Roman"/>
                <w:sz w:val="21"/>
                <w:szCs w:val="21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660250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7378A0" w14:textId="5D081E3B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0.0536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26E7697E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6C6D8AC" w14:textId="3EECF1AB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-0.397</w:t>
            </w:r>
            <w:r w:rsidR="00A450A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573066A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8C9F8BD" w14:textId="0C245422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-0.416</w:t>
            </w:r>
            <w:r w:rsidR="00A450A6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1D4CC7" w:rsidRPr="008E6784" w14:paraId="6E0BE521" w14:textId="77777777" w:rsidTr="00E75807">
        <w:tc>
          <w:tcPr>
            <w:tcW w:w="0" w:type="auto"/>
            <w:tcBorders>
              <w:top w:val="nil"/>
            </w:tcBorders>
          </w:tcPr>
          <w:p w14:paraId="4CD9C4C3" w14:textId="7B0B833A" w:rsidR="001D4CC7" w:rsidRPr="005A1F5D" w:rsidRDefault="001D4CC7" w:rsidP="001D4CC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lastRenderedPageBreak/>
              <w:t>layoffs</w:t>
            </w:r>
          </w:p>
        </w:tc>
        <w:tc>
          <w:tcPr>
            <w:tcW w:w="0" w:type="auto"/>
            <w:tcBorders>
              <w:top w:val="nil"/>
            </w:tcBorders>
          </w:tcPr>
          <w:p w14:paraId="595E54FD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2EF5A2F" w14:textId="5D44CEC3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(</w:t>
            </w:r>
            <w:r w:rsidR="00A450A6">
              <w:rPr>
                <w:rFonts w:cs="Times New Roman"/>
                <w:sz w:val="21"/>
                <w:szCs w:val="21"/>
              </w:rPr>
              <w:t>0.2694</w:t>
            </w:r>
            <w:r w:rsidRPr="00C94E75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0363829D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B9663BB" w14:textId="447354D3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(0.</w:t>
            </w:r>
            <w:r w:rsidR="00A450A6">
              <w:rPr>
                <w:rFonts w:cs="Times New Roman"/>
                <w:sz w:val="21"/>
                <w:szCs w:val="21"/>
              </w:rPr>
              <w:t>1534</w:t>
            </w:r>
            <w:r w:rsidRPr="00C94E75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882" w:type="dxa"/>
            <w:tcBorders>
              <w:top w:val="nil"/>
            </w:tcBorders>
          </w:tcPr>
          <w:p w14:paraId="737CB43A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21B1739" w14:textId="4A6867D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(</w:t>
            </w:r>
            <w:r w:rsidR="00A450A6">
              <w:rPr>
                <w:rFonts w:cs="Times New Roman"/>
                <w:sz w:val="21"/>
                <w:szCs w:val="21"/>
              </w:rPr>
              <w:t>0.2895</w:t>
            </w:r>
            <w:r w:rsidRPr="00C94E75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14:paraId="3456ACD1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C308FDC" w14:textId="4EF445BD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94E75">
              <w:rPr>
                <w:rFonts w:cs="Times New Roman"/>
                <w:sz w:val="21"/>
                <w:szCs w:val="21"/>
              </w:rPr>
              <w:t>(</w:t>
            </w:r>
            <w:r w:rsidR="00A450A6">
              <w:rPr>
                <w:rFonts w:cs="Times New Roman"/>
                <w:sz w:val="21"/>
                <w:szCs w:val="21"/>
              </w:rPr>
              <w:t>0.5473</w:t>
            </w:r>
            <w:r w:rsidRPr="00C94E75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1D4CC7" w:rsidRPr="008E6784" w14:paraId="2CB97509" w14:textId="2EFE9ED3" w:rsidTr="00E75807">
        <w:tc>
          <w:tcPr>
            <w:tcW w:w="0" w:type="auto"/>
          </w:tcPr>
          <w:p w14:paraId="143B60B6" w14:textId="77777777" w:rsidR="001D4CC7" w:rsidRPr="005A1F5D" w:rsidRDefault="001D4CC7" w:rsidP="001D4CC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Pr="008E0DE9">
              <w:rPr>
                <w:rFonts w:cs="Times New Roman"/>
                <w:sz w:val="21"/>
                <w:szCs w:val="21"/>
              </w:rPr>
              <w:t>ontrol variable</w:t>
            </w:r>
          </w:p>
        </w:tc>
        <w:tc>
          <w:tcPr>
            <w:tcW w:w="0" w:type="auto"/>
          </w:tcPr>
          <w:p w14:paraId="44F9D699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4A1DC6D7" w14:textId="37B06660" w:rsidR="001D4CC7" w:rsidRPr="00A137BB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3FAA7310" w14:textId="14F9B191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6559F9B8" w14:textId="2B97895F" w:rsidR="001D4CC7" w:rsidRPr="00A137BB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882" w:type="dxa"/>
          </w:tcPr>
          <w:p w14:paraId="090D1198" w14:textId="575B51B2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851" w:type="dxa"/>
          </w:tcPr>
          <w:p w14:paraId="1E6FC9D0" w14:textId="57DA506D" w:rsidR="001D4CC7" w:rsidRPr="00A137BB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850" w:type="dxa"/>
          </w:tcPr>
          <w:p w14:paraId="5568B375" w14:textId="1C0F9FBD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851" w:type="dxa"/>
          </w:tcPr>
          <w:p w14:paraId="791FC589" w14:textId="1EBAC14A" w:rsidR="001D4CC7" w:rsidRPr="00A137BB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1D4CC7" w:rsidRPr="008E6784" w14:paraId="0AE2E9F0" w14:textId="52EA2483" w:rsidTr="00E75807">
        <w:tc>
          <w:tcPr>
            <w:tcW w:w="0" w:type="auto"/>
          </w:tcPr>
          <w:p w14:paraId="61CB9277" w14:textId="77777777" w:rsidR="001D4CC7" w:rsidRPr="005A1F5D" w:rsidRDefault="001D4CC7" w:rsidP="001D4CC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  <w:r w:rsidRPr="008E0DE9">
              <w:rPr>
                <w:rFonts w:cs="Times New Roman"/>
                <w:sz w:val="21"/>
                <w:szCs w:val="21"/>
              </w:rPr>
              <w:t>ime fixed effect</w:t>
            </w:r>
          </w:p>
        </w:tc>
        <w:tc>
          <w:tcPr>
            <w:tcW w:w="0" w:type="auto"/>
          </w:tcPr>
          <w:p w14:paraId="59BEC1E9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259D071" w14:textId="05544D44" w:rsidR="001D4CC7" w:rsidRPr="00A137BB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0621E9F4" w14:textId="736204AA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454E4F16" w14:textId="6F7DBECD" w:rsidR="001D4CC7" w:rsidRPr="00A137BB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882" w:type="dxa"/>
          </w:tcPr>
          <w:p w14:paraId="5E18F51A" w14:textId="47CE02CD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851" w:type="dxa"/>
          </w:tcPr>
          <w:p w14:paraId="63AF095E" w14:textId="6D4C42E2" w:rsidR="001D4CC7" w:rsidRPr="00A137BB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850" w:type="dxa"/>
          </w:tcPr>
          <w:p w14:paraId="7E7FE0E0" w14:textId="419DF439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851" w:type="dxa"/>
          </w:tcPr>
          <w:p w14:paraId="7B878649" w14:textId="7D96040D" w:rsidR="001D4CC7" w:rsidRPr="00A137BB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1D4CC7" w:rsidRPr="008E6784" w14:paraId="504A92DA" w14:textId="1937906A" w:rsidTr="00E75807">
        <w:tc>
          <w:tcPr>
            <w:tcW w:w="0" w:type="auto"/>
          </w:tcPr>
          <w:p w14:paraId="3E3559B4" w14:textId="77777777" w:rsidR="001D4CC7" w:rsidRPr="005A1F5D" w:rsidRDefault="001D4CC7" w:rsidP="001D4CC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</w:t>
            </w:r>
            <w:r w:rsidRPr="008E0DE9">
              <w:rPr>
                <w:rFonts w:cs="Times New Roman"/>
                <w:sz w:val="21"/>
                <w:szCs w:val="21"/>
              </w:rPr>
              <w:t>ousehold fixed effect</w:t>
            </w:r>
          </w:p>
        </w:tc>
        <w:tc>
          <w:tcPr>
            <w:tcW w:w="0" w:type="auto"/>
          </w:tcPr>
          <w:p w14:paraId="1FBF2D1A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434CE7F9" w14:textId="0E24DBC2" w:rsidR="001D4CC7" w:rsidRPr="00A137BB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043208B4" w14:textId="1A9E3B12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7E82D5A3" w14:textId="460DAEA4" w:rsidR="001D4CC7" w:rsidRPr="00A137BB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882" w:type="dxa"/>
          </w:tcPr>
          <w:p w14:paraId="0E849518" w14:textId="683CC5F2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851" w:type="dxa"/>
          </w:tcPr>
          <w:p w14:paraId="2D0C2B98" w14:textId="21AEB76A" w:rsidR="001D4CC7" w:rsidRPr="00A137BB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850" w:type="dxa"/>
          </w:tcPr>
          <w:p w14:paraId="0F5879F0" w14:textId="4D07531C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851" w:type="dxa"/>
          </w:tcPr>
          <w:p w14:paraId="03ABE996" w14:textId="7F26748F" w:rsidR="001D4CC7" w:rsidRPr="00A137BB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1D4CC7" w:rsidRPr="008E6784" w14:paraId="594C656F" w14:textId="752CC002" w:rsidTr="00E75807">
        <w:tc>
          <w:tcPr>
            <w:tcW w:w="0" w:type="auto"/>
          </w:tcPr>
          <w:p w14:paraId="57F0848B" w14:textId="77777777" w:rsidR="001D4CC7" w:rsidRPr="005A1F5D" w:rsidRDefault="001D4CC7" w:rsidP="001D4CC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Observations</w:t>
            </w:r>
          </w:p>
        </w:tc>
        <w:tc>
          <w:tcPr>
            <w:tcW w:w="0" w:type="auto"/>
          </w:tcPr>
          <w:p w14:paraId="4119B00C" w14:textId="7777777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998</w:t>
            </w:r>
          </w:p>
        </w:tc>
        <w:tc>
          <w:tcPr>
            <w:tcW w:w="0" w:type="auto"/>
          </w:tcPr>
          <w:p w14:paraId="63FE675A" w14:textId="405A1FEB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998</w:t>
            </w:r>
          </w:p>
        </w:tc>
        <w:tc>
          <w:tcPr>
            <w:tcW w:w="0" w:type="auto"/>
          </w:tcPr>
          <w:p w14:paraId="11839740" w14:textId="786C0B67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1,025</w:t>
            </w:r>
          </w:p>
        </w:tc>
        <w:tc>
          <w:tcPr>
            <w:tcW w:w="0" w:type="auto"/>
          </w:tcPr>
          <w:p w14:paraId="5D33ECBD" w14:textId="10FC90B1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1,025</w:t>
            </w:r>
          </w:p>
        </w:tc>
        <w:tc>
          <w:tcPr>
            <w:tcW w:w="882" w:type="dxa"/>
          </w:tcPr>
          <w:p w14:paraId="004E3265" w14:textId="7C4AD0A9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1,660</w:t>
            </w:r>
          </w:p>
        </w:tc>
        <w:tc>
          <w:tcPr>
            <w:tcW w:w="851" w:type="dxa"/>
          </w:tcPr>
          <w:p w14:paraId="2F13DE0E" w14:textId="5701B301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1,660</w:t>
            </w:r>
          </w:p>
        </w:tc>
        <w:tc>
          <w:tcPr>
            <w:tcW w:w="850" w:type="dxa"/>
          </w:tcPr>
          <w:p w14:paraId="52EFEC63" w14:textId="46F13891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910</w:t>
            </w:r>
          </w:p>
        </w:tc>
        <w:tc>
          <w:tcPr>
            <w:tcW w:w="851" w:type="dxa"/>
          </w:tcPr>
          <w:p w14:paraId="50CF067C" w14:textId="05A83120" w:rsidR="001D4CC7" w:rsidRPr="005A1F5D" w:rsidRDefault="001D4CC7" w:rsidP="001D4CC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A1F5D">
              <w:rPr>
                <w:rFonts w:cs="Times New Roman"/>
                <w:sz w:val="21"/>
                <w:szCs w:val="21"/>
              </w:rPr>
              <w:t>910</w:t>
            </w:r>
          </w:p>
        </w:tc>
      </w:tr>
    </w:tbl>
    <w:p w14:paraId="7CDB772F" w14:textId="77777777" w:rsidR="001A46A9" w:rsidRDefault="001A46A9" w:rsidP="001A46A9">
      <w:pPr>
        <w:spacing w:before="0" w:after="0"/>
        <w:jc w:val="both"/>
        <w:rPr>
          <w:rFonts w:cs="Times New Roman"/>
          <w:sz w:val="21"/>
          <w:szCs w:val="21"/>
        </w:rPr>
      </w:pPr>
    </w:p>
    <w:p w14:paraId="04C74067" w14:textId="246DFCA7" w:rsidR="001A46A9" w:rsidRPr="00E90471" w:rsidRDefault="00A146C3" w:rsidP="001A46A9">
      <w:pPr>
        <w:spacing w:before="0" w:after="0"/>
        <w:jc w:val="both"/>
        <w:rPr>
          <w:rFonts w:cs="Times New Roman"/>
          <w:sz w:val="21"/>
          <w:szCs w:val="21"/>
        </w:rPr>
      </w:pPr>
      <w:r w:rsidRPr="008471AD">
        <w:rPr>
          <w:rFonts w:cs="Times New Roman"/>
          <w:sz w:val="21"/>
          <w:szCs w:val="21"/>
        </w:rPr>
        <w:t>S</w:t>
      </w:r>
      <w:r w:rsidR="00C00FE1">
        <w:rPr>
          <w:rFonts w:cs="Times New Roman"/>
          <w:sz w:val="21"/>
          <w:szCs w:val="21"/>
        </w:rPr>
        <w:t>4</w:t>
      </w:r>
      <w:r w:rsidRPr="008471AD">
        <w:rPr>
          <w:rFonts w:cs="Times New Roman"/>
          <w:sz w:val="21"/>
          <w:szCs w:val="21"/>
        </w:rPr>
        <w:t xml:space="preserve"> Table.</w:t>
      </w:r>
      <w:r w:rsidR="001A46A9" w:rsidRPr="000E287F">
        <w:rPr>
          <w:rFonts w:cs="Times New Roman"/>
          <w:sz w:val="21"/>
          <w:szCs w:val="21"/>
        </w:rPr>
        <w:t xml:space="preserve"> </w:t>
      </w:r>
      <w:r w:rsidR="001A46A9" w:rsidRPr="00A378DB">
        <w:rPr>
          <w:rFonts w:cs="Times New Roman"/>
          <w:sz w:val="21"/>
          <w:szCs w:val="21"/>
        </w:rPr>
        <w:t xml:space="preserve">The </w:t>
      </w:r>
      <w:r w:rsidR="001A46A9">
        <w:rPr>
          <w:rFonts w:cs="Times New Roman"/>
          <w:sz w:val="21"/>
          <w:szCs w:val="21"/>
        </w:rPr>
        <w:t>i</w:t>
      </w:r>
      <w:r w:rsidR="001A46A9" w:rsidRPr="00A378DB">
        <w:rPr>
          <w:rFonts w:cs="Times New Roman"/>
          <w:sz w:val="21"/>
          <w:szCs w:val="21"/>
        </w:rPr>
        <w:t xml:space="preserve">mpact of </w:t>
      </w:r>
      <w:r w:rsidR="001A46A9">
        <w:rPr>
          <w:rFonts w:cs="Times New Roman"/>
          <w:sz w:val="21"/>
          <w:szCs w:val="21"/>
        </w:rPr>
        <w:t>a</w:t>
      </w:r>
      <w:r w:rsidR="001A46A9" w:rsidRPr="00A378DB">
        <w:rPr>
          <w:rFonts w:cs="Times New Roman"/>
          <w:sz w:val="21"/>
          <w:szCs w:val="21"/>
        </w:rPr>
        <w:t xml:space="preserve">dult </w:t>
      </w:r>
      <w:r w:rsidR="001A46A9">
        <w:rPr>
          <w:rFonts w:cs="Times New Roman"/>
          <w:sz w:val="21"/>
          <w:szCs w:val="21"/>
        </w:rPr>
        <w:t>c</w:t>
      </w:r>
      <w:r w:rsidR="001A46A9" w:rsidRPr="00A378DB">
        <w:rPr>
          <w:rFonts w:cs="Times New Roman"/>
          <w:sz w:val="21"/>
          <w:szCs w:val="21"/>
        </w:rPr>
        <w:t xml:space="preserve">hildren's </w:t>
      </w:r>
      <w:r w:rsidR="001A46A9">
        <w:rPr>
          <w:rFonts w:cs="Times New Roman"/>
          <w:sz w:val="21"/>
          <w:szCs w:val="21"/>
        </w:rPr>
        <w:t>layoffs</w:t>
      </w:r>
      <w:r w:rsidR="001A46A9" w:rsidRPr="00A378DB">
        <w:rPr>
          <w:rFonts w:cs="Times New Roman"/>
          <w:sz w:val="21"/>
          <w:szCs w:val="21"/>
        </w:rPr>
        <w:t xml:space="preserve"> on</w:t>
      </w:r>
      <w:r w:rsidR="001A46A9" w:rsidRPr="000E287F">
        <w:rPr>
          <w:rFonts w:cs="Times New Roman"/>
          <w:sz w:val="21"/>
          <w:szCs w:val="21"/>
        </w:rPr>
        <w:t xml:space="preserve"> </w:t>
      </w:r>
      <w:r w:rsidR="00EC1BE5" w:rsidRPr="00EC1BE5">
        <w:rPr>
          <w:rFonts w:cs="Times New Roman"/>
          <w:sz w:val="21"/>
          <w:szCs w:val="21"/>
        </w:rPr>
        <w:t>the quality of ca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1"/>
        <w:gridCol w:w="2331"/>
        <w:gridCol w:w="2331"/>
      </w:tblGrid>
      <w:tr w:rsidR="001A46A9" w:rsidRPr="00AB0D42" w14:paraId="4CBB8FEF" w14:textId="77777777" w:rsidTr="00B4370A">
        <w:trPr>
          <w:trHeight w:val="436"/>
        </w:trPr>
        <w:tc>
          <w:tcPr>
            <w:tcW w:w="0" w:type="auto"/>
          </w:tcPr>
          <w:p w14:paraId="6AFE6810" w14:textId="77777777" w:rsidR="001A46A9" w:rsidRPr="00AB0D42" w:rsidRDefault="001A46A9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</w:tcPr>
          <w:p w14:paraId="3CEB13F1" w14:textId="5834B32F" w:rsidR="001A46A9" w:rsidRPr="00AB0D42" w:rsidRDefault="00CC08B6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48EA">
              <w:rPr>
                <w:rFonts w:cs="Times New Roman"/>
                <w:sz w:val="21"/>
                <w:szCs w:val="21"/>
              </w:rPr>
              <w:t>Adult children's smoking</w:t>
            </w:r>
          </w:p>
        </w:tc>
        <w:tc>
          <w:tcPr>
            <w:tcW w:w="0" w:type="auto"/>
          </w:tcPr>
          <w:p w14:paraId="2168CE35" w14:textId="1F999364" w:rsidR="001A46A9" w:rsidRPr="00AB0D42" w:rsidRDefault="00CC08B6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48EA">
              <w:rPr>
                <w:rFonts w:cs="Times New Roman"/>
                <w:sz w:val="21"/>
                <w:szCs w:val="21"/>
              </w:rPr>
              <w:t>Adult children's smoking</w:t>
            </w:r>
          </w:p>
        </w:tc>
      </w:tr>
      <w:tr w:rsidR="001A46A9" w:rsidRPr="00AB0D42" w14:paraId="4472D3CB" w14:textId="77777777" w:rsidTr="00B4370A">
        <w:trPr>
          <w:trHeight w:val="343"/>
        </w:trPr>
        <w:tc>
          <w:tcPr>
            <w:tcW w:w="0" w:type="auto"/>
            <w:tcBorders>
              <w:bottom w:val="nil"/>
            </w:tcBorders>
          </w:tcPr>
          <w:p w14:paraId="528DA501" w14:textId="77777777" w:rsidR="001A46A9" w:rsidRPr="00AB0D42" w:rsidRDefault="001A46A9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Layoffs</w:t>
            </w:r>
          </w:p>
        </w:tc>
        <w:tc>
          <w:tcPr>
            <w:tcW w:w="0" w:type="auto"/>
            <w:tcBorders>
              <w:bottom w:val="nil"/>
            </w:tcBorders>
          </w:tcPr>
          <w:p w14:paraId="1F0007C2" w14:textId="162D9F79" w:rsidR="001A46A9" w:rsidRPr="00AB0D42" w:rsidRDefault="003F704B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</w:rPr>
              <w:t>0.0616</w:t>
            </w:r>
          </w:p>
        </w:tc>
        <w:tc>
          <w:tcPr>
            <w:tcW w:w="0" w:type="auto"/>
            <w:tcBorders>
              <w:bottom w:val="nil"/>
            </w:tcBorders>
          </w:tcPr>
          <w:p w14:paraId="5F3662A2" w14:textId="206825EE" w:rsidR="001A46A9" w:rsidRPr="00AB0D42" w:rsidRDefault="0016119D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438</w:t>
            </w:r>
          </w:p>
        </w:tc>
      </w:tr>
      <w:tr w:rsidR="001A46A9" w:rsidRPr="00AB0D42" w14:paraId="1E35C4D1" w14:textId="77777777" w:rsidTr="00B4370A">
        <w:tc>
          <w:tcPr>
            <w:tcW w:w="0" w:type="auto"/>
            <w:tcBorders>
              <w:top w:val="nil"/>
            </w:tcBorders>
          </w:tcPr>
          <w:p w14:paraId="0433DEA7" w14:textId="77777777" w:rsidR="001A46A9" w:rsidRPr="00AB0D42" w:rsidRDefault="001A46A9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4F16038" w14:textId="19D286F4" w:rsidR="001A46A9" w:rsidRPr="00AB0D42" w:rsidRDefault="001A46A9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(0.0</w:t>
            </w:r>
            <w:r w:rsidR="003F704B">
              <w:rPr>
                <w:rFonts w:cs="Times New Roman"/>
                <w:sz w:val="21"/>
                <w:szCs w:val="21"/>
              </w:rPr>
              <w:t>418</w:t>
            </w:r>
            <w:r w:rsidRPr="00AB0D42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4B051CFC" w14:textId="15A831B4" w:rsidR="001A46A9" w:rsidRPr="00AB0D42" w:rsidRDefault="001A46A9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(0</w:t>
            </w:r>
            <w:r w:rsidR="0016119D">
              <w:rPr>
                <w:rFonts w:cs="Times New Roman"/>
                <w:sz w:val="21"/>
                <w:szCs w:val="21"/>
              </w:rPr>
              <w:t>.0332</w:t>
            </w:r>
            <w:r w:rsidRPr="00AB0D42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1A46A9" w:rsidRPr="00AB0D42" w14:paraId="7FD13C02" w14:textId="77777777" w:rsidTr="00B4370A">
        <w:tc>
          <w:tcPr>
            <w:tcW w:w="0" w:type="auto"/>
          </w:tcPr>
          <w:p w14:paraId="0FCC5487" w14:textId="77777777" w:rsidR="001A46A9" w:rsidRPr="00AB0D42" w:rsidRDefault="001A46A9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Control variable</w:t>
            </w:r>
          </w:p>
        </w:tc>
        <w:tc>
          <w:tcPr>
            <w:tcW w:w="0" w:type="auto"/>
          </w:tcPr>
          <w:p w14:paraId="2CD38746" w14:textId="77777777" w:rsidR="001A46A9" w:rsidRPr="00AB0D42" w:rsidRDefault="001A46A9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49F9662A" w14:textId="77777777" w:rsidR="001A46A9" w:rsidRPr="00AB0D42" w:rsidRDefault="001A46A9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1A46A9" w:rsidRPr="00AB0D42" w14:paraId="70589BE9" w14:textId="77777777" w:rsidTr="00B4370A">
        <w:tc>
          <w:tcPr>
            <w:tcW w:w="0" w:type="auto"/>
          </w:tcPr>
          <w:p w14:paraId="18F8285E" w14:textId="77777777" w:rsidR="001A46A9" w:rsidRPr="00AB0D42" w:rsidRDefault="001A46A9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Time fixed effect</w:t>
            </w:r>
          </w:p>
        </w:tc>
        <w:tc>
          <w:tcPr>
            <w:tcW w:w="0" w:type="auto"/>
          </w:tcPr>
          <w:p w14:paraId="03315992" w14:textId="77777777" w:rsidR="001A46A9" w:rsidRPr="00AB0D42" w:rsidRDefault="001A46A9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745EB17" w14:textId="77777777" w:rsidR="001A46A9" w:rsidRPr="00AB0D42" w:rsidRDefault="001A46A9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1A46A9" w:rsidRPr="00AB0D42" w14:paraId="4F782962" w14:textId="77777777" w:rsidTr="00B4370A">
        <w:tc>
          <w:tcPr>
            <w:tcW w:w="0" w:type="auto"/>
          </w:tcPr>
          <w:p w14:paraId="12622039" w14:textId="77777777" w:rsidR="001A46A9" w:rsidRPr="00AB0D42" w:rsidRDefault="001A46A9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Household fixed effect</w:t>
            </w:r>
          </w:p>
        </w:tc>
        <w:tc>
          <w:tcPr>
            <w:tcW w:w="0" w:type="auto"/>
          </w:tcPr>
          <w:p w14:paraId="597AF7CF" w14:textId="77777777" w:rsidR="001A46A9" w:rsidRPr="00AB0D42" w:rsidRDefault="001A46A9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5D819684" w14:textId="77777777" w:rsidR="001A46A9" w:rsidRPr="00AB0D42" w:rsidRDefault="001A46A9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137BB"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1A46A9" w:rsidRPr="00AB0D42" w14:paraId="0D7C9FAA" w14:textId="77777777" w:rsidTr="00B4370A">
        <w:tc>
          <w:tcPr>
            <w:tcW w:w="0" w:type="auto"/>
          </w:tcPr>
          <w:p w14:paraId="4FD86FDD" w14:textId="77777777" w:rsidR="001A46A9" w:rsidRPr="00AB0D42" w:rsidRDefault="001A46A9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Observations</w:t>
            </w:r>
          </w:p>
        </w:tc>
        <w:tc>
          <w:tcPr>
            <w:tcW w:w="0" w:type="auto"/>
          </w:tcPr>
          <w:p w14:paraId="3D485444" w14:textId="0965E374" w:rsidR="001A46A9" w:rsidRPr="00AB0D42" w:rsidRDefault="0016119D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  <w:r w:rsidR="001A46A9" w:rsidRPr="00AB0D42">
              <w:rPr>
                <w:rFonts w:cs="Times New Roman"/>
                <w:sz w:val="21"/>
                <w:szCs w:val="21"/>
              </w:rPr>
              <w:t>,</w:t>
            </w:r>
            <w:r>
              <w:rPr>
                <w:rFonts w:cs="Times New Roman"/>
                <w:sz w:val="21"/>
                <w:szCs w:val="21"/>
              </w:rPr>
              <w:t>732</w:t>
            </w:r>
          </w:p>
        </w:tc>
        <w:tc>
          <w:tcPr>
            <w:tcW w:w="0" w:type="auto"/>
          </w:tcPr>
          <w:p w14:paraId="1AD58C86" w14:textId="6165997B" w:rsidR="001A46A9" w:rsidRPr="00AB0D42" w:rsidRDefault="0016119D" w:rsidP="0016119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  <w:r w:rsidRPr="00AB0D42">
              <w:rPr>
                <w:rFonts w:cs="Times New Roman"/>
                <w:sz w:val="21"/>
                <w:szCs w:val="21"/>
              </w:rPr>
              <w:t>,</w:t>
            </w:r>
            <w:r>
              <w:rPr>
                <w:rFonts w:cs="Times New Roman"/>
                <w:sz w:val="21"/>
                <w:szCs w:val="21"/>
              </w:rPr>
              <w:t>732</w:t>
            </w:r>
          </w:p>
        </w:tc>
      </w:tr>
      <w:tr w:rsidR="001A46A9" w:rsidRPr="00AB0D42" w14:paraId="146FFCAE" w14:textId="77777777" w:rsidTr="00B4370A">
        <w:tc>
          <w:tcPr>
            <w:tcW w:w="0" w:type="auto"/>
          </w:tcPr>
          <w:p w14:paraId="0105EBF8" w14:textId="77777777" w:rsidR="001A46A9" w:rsidRPr="00AB0D42" w:rsidRDefault="001A46A9" w:rsidP="00FA130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R-squared</w:t>
            </w:r>
          </w:p>
        </w:tc>
        <w:tc>
          <w:tcPr>
            <w:tcW w:w="0" w:type="auto"/>
          </w:tcPr>
          <w:p w14:paraId="5B3A26D7" w14:textId="7D5187E2" w:rsidR="001A46A9" w:rsidRPr="00AB0D42" w:rsidRDefault="001A46A9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0.5</w:t>
            </w:r>
            <w:r w:rsidR="0016119D"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0" w:type="auto"/>
          </w:tcPr>
          <w:p w14:paraId="60F0E437" w14:textId="7B71B4BB" w:rsidR="001A46A9" w:rsidRPr="00AB0D42" w:rsidRDefault="001A46A9" w:rsidP="00FA130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B0D42">
              <w:rPr>
                <w:rFonts w:cs="Times New Roman"/>
                <w:sz w:val="21"/>
                <w:szCs w:val="21"/>
              </w:rPr>
              <w:t>0.</w:t>
            </w:r>
            <w:r w:rsidR="0016119D">
              <w:rPr>
                <w:rFonts w:cs="Times New Roman"/>
                <w:sz w:val="21"/>
                <w:szCs w:val="21"/>
              </w:rPr>
              <w:t>629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E3208" w14:textId="77777777" w:rsidR="001A030B" w:rsidRDefault="001A030B" w:rsidP="00117666">
      <w:pPr>
        <w:spacing w:after="0"/>
      </w:pPr>
      <w:r>
        <w:separator/>
      </w:r>
    </w:p>
  </w:endnote>
  <w:endnote w:type="continuationSeparator" w:id="0">
    <w:p w14:paraId="4AECE59E" w14:textId="77777777" w:rsidR="001A030B" w:rsidRDefault="001A03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FA130C" w:rsidRPr="00577C4C" w:rsidRDefault="00FA130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A130C" w:rsidRPr="00577C4C" w:rsidRDefault="00FA13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A130C" w:rsidRPr="00577C4C" w:rsidRDefault="00FA13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FA130C" w:rsidRPr="00577C4C" w:rsidRDefault="00FA130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A130C" w:rsidRPr="00577C4C" w:rsidRDefault="00FA13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A130C" w:rsidRPr="00577C4C" w:rsidRDefault="00FA13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82598" w14:textId="77777777" w:rsidR="001A030B" w:rsidRDefault="001A030B" w:rsidP="00117666">
      <w:pPr>
        <w:spacing w:after="0"/>
      </w:pPr>
      <w:r>
        <w:separator/>
      </w:r>
    </w:p>
  </w:footnote>
  <w:footnote w:type="continuationSeparator" w:id="0">
    <w:p w14:paraId="5139ED35" w14:textId="77777777" w:rsidR="001A030B" w:rsidRDefault="001A03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FA130C" w:rsidRPr="009151AA" w:rsidRDefault="00FA130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FA130C" w:rsidRDefault="00FA130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295"/>
    <w:rsid w:val="0001436A"/>
    <w:rsid w:val="00034304"/>
    <w:rsid w:val="00035434"/>
    <w:rsid w:val="00052A14"/>
    <w:rsid w:val="0005580F"/>
    <w:rsid w:val="00077D53"/>
    <w:rsid w:val="00102231"/>
    <w:rsid w:val="00105FD9"/>
    <w:rsid w:val="00117666"/>
    <w:rsid w:val="00122B9C"/>
    <w:rsid w:val="001549D3"/>
    <w:rsid w:val="00160065"/>
    <w:rsid w:val="0016020B"/>
    <w:rsid w:val="0016119D"/>
    <w:rsid w:val="00170D46"/>
    <w:rsid w:val="00177D84"/>
    <w:rsid w:val="001A030B"/>
    <w:rsid w:val="001A46A9"/>
    <w:rsid w:val="001D4CC7"/>
    <w:rsid w:val="00264453"/>
    <w:rsid w:val="00267225"/>
    <w:rsid w:val="00267D18"/>
    <w:rsid w:val="002868E2"/>
    <w:rsid w:val="002869C3"/>
    <w:rsid w:val="002936E4"/>
    <w:rsid w:val="002B4A57"/>
    <w:rsid w:val="002C74CA"/>
    <w:rsid w:val="00326F2A"/>
    <w:rsid w:val="003544FB"/>
    <w:rsid w:val="003A7743"/>
    <w:rsid w:val="003D1A80"/>
    <w:rsid w:val="003D2D47"/>
    <w:rsid w:val="003D2F2D"/>
    <w:rsid w:val="003F704B"/>
    <w:rsid w:val="00401590"/>
    <w:rsid w:val="00447801"/>
    <w:rsid w:val="00452E9C"/>
    <w:rsid w:val="004735C8"/>
    <w:rsid w:val="00476E72"/>
    <w:rsid w:val="004961FF"/>
    <w:rsid w:val="004B2A70"/>
    <w:rsid w:val="004D2BE1"/>
    <w:rsid w:val="005018E6"/>
    <w:rsid w:val="00517A89"/>
    <w:rsid w:val="005250F2"/>
    <w:rsid w:val="00555E02"/>
    <w:rsid w:val="00593EEA"/>
    <w:rsid w:val="005A5EEE"/>
    <w:rsid w:val="005C3196"/>
    <w:rsid w:val="005C7B06"/>
    <w:rsid w:val="006375C7"/>
    <w:rsid w:val="00654E8F"/>
    <w:rsid w:val="00655331"/>
    <w:rsid w:val="00660822"/>
    <w:rsid w:val="00660D05"/>
    <w:rsid w:val="006820B1"/>
    <w:rsid w:val="0068291E"/>
    <w:rsid w:val="006A535E"/>
    <w:rsid w:val="006B7D14"/>
    <w:rsid w:val="00701727"/>
    <w:rsid w:val="0070566C"/>
    <w:rsid w:val="00714C50"/>
    <w:rsid w:val="00725A7D"/>
    <w:rsid w:val="007501BE"/>
    <w:rsid w:val="007767EA"/>
    <w:rsid w:val="00777128"/>
    <w:rsid w:val="00790BB3"/>
    <w:rsid w:val="007C206C"/>
    <w:rsid w:val="007E7A93"/>
    <w:rsid w:val="00803D24"/>
    <w:rsid w:val="00817DD6"/>
    <w:rsid w:val="008471AD"/>
    <w:rsid w:val="00885156"/>
    <w:rsid w:val="008C455A"/>
    <w:rsid w:val="008F2176"/>
    <w:rsid w:val="009151AA"/>
    <w:rsid w:val="0093429D"/>
    <w:rsid w:val="00943573"/>
    <w:rsid w:val="00960E05"/>
    <w:rsid w:val="00970F7D"/>
    <w:rsid w:val="00972AA9"/>
    <w:rsid w:val="00990797"/>
    <w:rsid w:val="00994A3D"/>
    <w:rsid w:val="009A593E"/>
    <w:rsid w:val="009B36D2"/>
    <w:rsid w:val="009C2B12"/>
    <w:rsid w:val="009C30BC"/>
    <w:rsid w:val="009C70F3"/>
    <w:rsid w:val="009D5A66"/>
    <w:rsid w:val="00A146C3"/>
    <w:rsid w:val="00A174D9"/>
    <w:rsid w:val="00A36F03"/>
    <w:rsid w:val="00A450A6"/>
    <w:rsid w:val="00A569CD"/>
    <w:rsid w:val="00A9261D"/>
    <w:rsid w:val="00A95AB0"/>
    <w:rsid w:val="00AA5F67"/>
    <w:rsid w:val="00AB5EE2"/>
    <w:rsid w:val="00AB6715"/>
    <w:rsid w:val="00B01334"/>
    <w:rsid w:val="00B15576"/>
    <w:rsid w:val="00B1671E"/>
    <w:rsid w:val="00B25EB8"/>
    <w:rsid w:val="00B354E1"/>
    <w:rsid w:val="00B37F4D"/>
    <w:rsid w:val="00B4370A"/>
    <w:rsid w:val="00B90C24"/>
    <w:rsid w:val="00BB41E1"/>
    <w:rsid w:val="00BE21A7"/>
    <w:rsid w:val="00C00FE1"/>
    <w:rsid w:val="00C52A7B"/>
    <w:rsid w:val="00C56BAF"/>
    <w:rsid w:val="00C679AA"/>
    <w:rsid w:val="00C75972"/>
    <w:rsid w:val="00C94E75"/>
    <w:rsid w:val="00CC08B6"/>
    <w:rsid w:val="00CC0A3A"/>
    <w:rsid w:val="00CC7EBA"/>
    <w:rsid w:val="00CD066B"/>
    <w:rsid w:val="00CE4FEE"/>
    <w:rsid w:val="00D2252A"/>
    <w:rsid w:val="00D248EA"/>
    <w:rsid w:val="00D93AC9"/>
    <w:rsid w:val="00DA3C30"/>
    <w:rsid w:val="00DB59C3"/>
    <w:rsid w:val="00DC259A"/>
    <w:rsid w:val="00DE23E8"/>
    <w:rsid w:val="00E040DE"/>
    <w:rsid w:val="00E17E2F"/>
    <w:rsid w:val="00E47437"/>
    <w:rsid w:val="00E52377"/>
    <w:rsid w:val="00E56D66"/>
    <w:rsid w:val="00E64E17"/>
    <w:rsid w:val="00E75807"/>
    <w:rsid w:val="00E866C9"/>
    <w:rsid w:val="00EA3D3C"/>
    <w:rsid w:val="00EB65EC"/>
    <w:rsid w:val="00EC0AD4"/>
    <w:rsid w:val="00EC1BE5"/>
    <w:rsid w:val="00EC4BDE"/>
    <w:rsid w:val="00ED1571"/>
    <w:rsid w:val="00F102B9"/>
    <w:rsid w:val="00F40862"/>
    <w:rsid w:val="00F46900"/>
    <w:rsid w:val="00F61D89"/>
    <w:rsid w:val="00F96DAE"/>
    <w:rsid w:val="00FA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3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F6201E6-35A2-48DF-8EBC-AFCF93FA0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2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杨 一飞</cp:lastModifiedBy>
  <cp:revision>77</cp:revision>
  <cp:lastPrinted>2025-08-02T12:21:00Z</cp:lastPrinted>
  <dcterms:created xsi:type="dcterms:W3CDTF">2022-11-17T16:58:00Z</dcterms:created>
  <dcterms:modified xsi:type="dcterms:W3CDTF">2025-08-16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